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8B5" w:rsidRDefault="00BD08B5" w:rsidP="00BD08B5">
      <w:bookmarkStart w:id="0" w:name="_GoBack"/>
      <w:r w:rsidRPr="007F4EF7">
        <w:rPr>
          <w:noProof/>
          <w:lang w:bidi="ar-SA"/>
        </w:rPr>
        <w:drawing>
          <wp:inline distT="0" distB="0" distL="0" distR="0" wp14:anchorId="7C41936F" wp14:editId="7AC2081A">
            <wp:extent cx="4390223" cy="2114550"/>
            <wp:effectExtent l="0" t="0" r="0" b="0"/>
            <wp:docPr id="1" name="Picture 1" descr="C:\Users\Documents\Desktop\pte\figu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cuments\Desktop\pte\figur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26114" b="36664"/>
                    <a:stretch/>
                  </pic:blipFill>
                  <pic:spPr bwMode="auto">
                    <a:xfrm>
                      <a:off x="0" y="0"/>
                      <a:ext cx="4391494" cy="2115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D08B5" w:rsidRPr="00A04013" w:rsidRDefault="003C7907" w:rsidP="00BD08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</w:t>
      </w:r>
      <w:r w:rsidR="00BD08B5" w:rsidRPr="00A04013">
        <w:rPr>
          <w:rFonts w:asciiTheme="majorBidi" w:hAnsiTheme="majorBidi" w:cstheme="majorBidi"/>
          <w:b/>
          <w:bCs/>
        </w:rPr>
        <w:t>igure 1. ROC curves of PESI score and CHA2DS2-VASc score for prediction of RV dysfunction</w:t>
      </w:r>
    </w:p>
    <w:p w:rsidR="001D7C70" w:rsidRDefault="001D7C70"/>
    <w:sectPr w:rsidR="001D7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B5"/>
    <w:rsid w:val="001D7C70"/>
    <w:rsid w:val="003C7907"/>
    <w:rsid w:val="00732AB4"/>
    <w:rsid w:val="00BD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893F3-0280-410D-A2A4-335E7B16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8B5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uments</dc:creator>
  <cp:keywords/>
  <dc:description/>
  <cp:lastModifiedBy>Documents</cp:lastModifiedBy>
  <cp:revision>2</cp:revision>
  <dcterms:created xsi:type="dcterms:W3CDTF">2022-01-08T11:46:00Z</dcterms:created>
  <dcterms:modified xsi:type="dcterms:W3CDTF">2022-01-20T06:51:00Z</dcterms:modified>
</cp:coreProperties>
</file>